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296" w:rsidRPr="00C24231" w:rsidRDefault="00097296" w:rsidP="00097296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2423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ppendix </w:t>
      </w:r>
    </w:p>
    <w:p w:rsidR="00097296" w:rsidRPr="00C24231" w:rsidRDefault="00097296" w:rsidP="00097296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9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1376"/>
        <w:gridCol w:w="989"/>
        <w:gridCol w:w="1405"/>
        <w:gridCol w:w="1130"/>
        <w:gridCol w:w="9"/>
      </w:tblGrid>
      <w:tr w:rsidR="00097296" w:rsidRPr="00C24231" w:rsidTr="005502B2">
        <w:trPr>
          <w:trHeight w:val="20"/>
        </w:trPr>
        <w:tc>
          <w:tcPr>
            <w:tcW w:w="9494" w:type="dxa"/>
            <w:gridSpan w:val="6"/>
          </w:tcPr>
          <w:p w:rsidR="00097296" w:rsidRPr="00C24231" w:rsidRDefault="00097296" w:rsidP="005502B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1: Multilevel mixed-effect linear regression analysis taking the GDP as a random variable</w:t>
            </w: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king the IPAQ as the dependent variable   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vMerge w:val="restart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76" w:type="dxa"/>
            <w:vMerge w:val="restart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stimated Beta</w:t>
            </w:r>
          </w:p>
        </w:tc>
        <w:tc>
          <w:tcPr>
            <w:tcW w:w="989" w:type="dxa"/>
            <w:vMerge w:val="restart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535" w:type="dxa"/>
            <w:gridSpan w:val="2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fidence interval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vMerge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76" w:type="dxa"/>
            <w:vMerge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vMerge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07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84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11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9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 (Female vs ma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5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67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43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ital status (Married vs sing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49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42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52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52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low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8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43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00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29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Intermediate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4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5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9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high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54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59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57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47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ployment (employed vs unemployed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08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00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15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DFW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08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45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2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4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S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2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527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9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4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od insecure vs food secure*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6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18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68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385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ndom effect of GDP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384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king the PSQI as the dependent variable   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44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63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18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07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 (Female vs ma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27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2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327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81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ital status (Married vs sing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90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05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1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96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low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17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60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706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71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Intermediate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416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57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303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70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high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81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67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018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81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ployment (employed vs unemployed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60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2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485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06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DFW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8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5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29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13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S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77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3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20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od insecure vs food secure*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52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037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40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4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ndom effect of GDP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46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012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670</w:t>
            </w: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king the MEDAS as the dependent variable   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39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91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6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86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 (Female vs ma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77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54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408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563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ital status (Married vs sing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38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67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486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09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low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77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78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2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78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Intermediate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58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58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703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585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high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8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84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708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78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ployment (employed vs unemployed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212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72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680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55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DFW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0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1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18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S 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14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47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46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16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od insecure vs food secure*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.159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87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608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90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ndom effect of GDP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306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371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03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745</w:t>
            </w: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king the REAP-S as the dependent variable   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04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23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02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92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 (Female vs ma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42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39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772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7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ital status (Married vs singl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89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92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130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50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low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2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18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191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41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Intermediate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629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366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994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35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ome (high vs no income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32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88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711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76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ployment (employed vs unemployed*)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11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15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578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00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DFW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25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31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34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S</w:t>
            </w:r>
          </w:p>
        </w:tc>
        <w:tc>
          <w:tcPr>
            <w:tcW w:w="1376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15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182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049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od insecure vs food secure*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.656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72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599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86</w:t>
            </w:r>
          </w:p>
        </w:tc>
      </w:tr>
      <w:tr w:rsidR="00097296" w:rsidRPr="00C24231" w:rsidTr="005502B2">
        <w:trPr>
          <w:gridAfter w:val="1"/>
          <w:wAfter w:w="9" w:type="dxa"/>
          <w:trHeight w:val="20"/>
        </w:trPr>
        <w:tc>
          <w:tcPr>
            <w:tcW w:w="458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318" w:right="60" w:hanging="71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ndom effect of GDP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27</w:t>
            </w:r>
          </w:p>
        </w:tc>
        <w:tc>
          <w:tcPr>
            <w:tcW w:w="989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01</w:t>
            </w:r>
          </w:p>
        </w:tc>
        <w:tc>
          <w:tcPr>
            <w:tcW w:w="1405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1130" w:type="dxa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30</w:t>
            </w: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te: In the global model, the independent variable was food security, the random variable was the GDP and the covariates were age, gender, marital status, income, employment status, PSS, IFDFW. </w:t>
            </w:r>
          </w:p>
          <w:p w:rsidR="00097296" w:rsidRPr="00C24231" w:rsidRDefault="00097296" w:rsidP="005502B2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DP: Gross Domestic Product; IPAQ: International Physical Activity Questionnaires; PSQI: Pittsburgh Sleep Quality Index; MEDAS: Mediterranean Diet Adherence Screener; REAP-S: Rapid Eating Assessment for Participants – Shortened Version; PSS: Perceived Stress Scale; BDS: Beirut Distress Scale; HFIAS: Household Food Insecurity Access Scale; IFDFW: </w:t>
            </w:r>
            <w:proofErr w:type="spellStart"/>
            <w:r w:rsidRPr="00C242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harge</w:t>
            </w:r>
            <w:proofErr w:type="spellEnd"/>
            <w:r w:rsidRPr="00C242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inancial Distress/Financial Well-Being Scale</w:t>
            </w:r>
          </w:p>
        </w:tc>
      </w:tr>
      <w:tr w:rsidR="00097296" w:rsidRPr="00C24231" w:rsidTr="005502B2">
        <w:trPr>
          <w:trHeight w:val="20"/>
        </w:trPr>
        <w:tc>
          <w:tcPr>
            <w:tcW w:w="9494" w:type="dxa"/>
            <w:gridSpan w:val="6"/>
            <w:shd w:val="clear" w:color="auto" w:fill="auto"/>
          </w:tcPr>
          <w:p w:rsidR="00097296" w:rsidRPr="00C24231" w:rsidRDefault="00097296" w:rsidP="005502B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423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Reference group</w:t>
            </w:r>
          </w:p>
        </w:tc>
      </w:tr>
    </w:tbl>
    <w:p w:rsidR="0034692D" w:rsidRDefault="0034692D">
      <w:bookmarkStart w:id="0" w:name="_GoBack"/>
      <w:bookmarkEnd w:id="0"/>
    </w:p>
    <w:sectPr w:rsidR="00346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296"/>
    <w:rsid w:val="00097296"/>
    <w:rsid w:val="0034692D"/>
    <w:rsid w:val="004E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ED06A-94EC-460B-9F01-E8886FACE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RECHERCHEADJ</cp:lastModifiedBy>
  <cp:revision>1</cp:revision>
  <dcterms:created xsi:type="dcterms:W3CDTF">2023-01-09T12:48:00Z</dcterms:created>
  <dcterms:modified xsi:type="dcterms:W3CDTF">2023-01-09T12:49:00Z</dcterms:modified>
</cp:coreProperties>
</file>